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72DBD" w14:textId="77777777" w:rsidR="00334086" w:rsidRPr="003022A5" w:rsidRDefault="00334086" w:rsidP="00F8481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022A5">
        <w:rPr>
          <w:rFonts w:ascii="Times New Roman" w:hAnsi="Times New Roman" w:cs="Times New Roman"/>
          <w:b/>
          <w:sz w:val="24"/>
          <w:szCs w:val="24"/>
        </w:rPr>
        <w:t>Supplemental Table 4</w:t>
      </w:r>
    </w:p>
    <w:p w14:paraId="41628D38" w14:textId="77777777" w:rsidR="00F84812" w:rsidRPr="003022A5" w:rsidRDefault="00F84812" w:rsidP="00F8481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022A5">
        <w:rPr>
          <w:rFonts w:ascii="Times New Roman" w:hAnsi="Times New Roman" w:cs="Times New Roman"/>
          <w:b/>
          <w:sz w:val="24"/>
          <w:szCs w:val="24"/>
        </w:rPr>
        <w:t xml:space="preserve">Adverse Events </w:t>
      </w:r>
    </w:p>
    <w:p w14:paraId="7CD063D9" w14:textId="77777777" w:rsidR="00F84812" w:rsidRPr="001B72B6" w:rsidRDefault="00F84812" w:rsidP="00F8481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193791C" w14:textId="77777777" w:rsidR="00F84812" w:rsidRPr="001B72B6" w:rsidRDefault="00F84812" w:rsidP="00F84812">
      <w:pPr>
        <w:spacing w:after="0" w:line="48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horzAnchor="margin" w:tblpY="1688"/>
        <w:tblW w:w="8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7"/>
        <w:gridCol w:w="2590"/>
        <w:gridCol w:w="2590"/>
      </w:tblGrid>
      <w:tr w:rsidR="00861443" w:rsidRPr="003022A5" w14:paraId="7BC92165" w14:textId="77777777" w:rsidTr="00861443">
        <w:trPr>
          <w:trHeight w:val="361"/>
        </w:trPr>
        <w:tc>
          <w:tcPr>
            <w:tcW w:w="3507" w:type="dxa"/>
            <w:tcBorders>
              <w:bottom w:val="single" w:sz="4" w:space="0" w:color="auto"/>
            </w:tcBorders>
            <w:noWrap/>
            <w:hideMark/>
          </w:tcPr>
          <w:p w14:paraId="719A1BFB" w14:textId="77777777" w:rsidR="00861443" w:rsidRPr="003022A5" w:rsidRDefault="00861443" w:rsidP="008614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verse Events </w:t>
            </w:r>
          </w:p>
        </w:tc>
        <w:tc>
          <w:tcPr>
            <w:tcW w:w="2590" w:type="dxa"/>
            <w:tcBorders>
              <w:bottom w:val="single" w:sz="4" w:space="0" w:color="auto"/>
            </w:tcBorders>
            <w:noWrap/>
            <w:hideMark/>
          </w:tcPr>
          <w:p w14:paraId="40307334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Episodes</w:t>
            </w:r>
          </w:p>
        </w:tc>
        <w:tc>
          <w:tcPr>
            <w:tcW w:w="2590" w:type="dxa"/>
            <w:tcBorders>
              <w:bottom w:val="single" w:sz="4" w:space="0" w:color="auto"/>
            </w:tcBorders>
            <w:noWrap/>
            <w:hideMark/>
          </w:tcPr>
          <w:p w14:paraId="1DC07805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of Subjects Reporting AE</w:t>
            </w:r>
          </w:p>
        </w:tc>
      </w:tr>
      <w:tr w:rsidR="00861443" w:rsidRPr="003022A5" w14:paraId="3B832B9E" w14:textId="77777777" w:rsidTr="00861443">
        <w:trPr>
          <w:trHeight w:val="361"/>
        </w:trPr>
        <w:tc>
          <w:tcPr>
            <w:tcW w:w="3507" w:type="dxa"/>
            <w:tcBorders>
              <w:top w:val="single" w:sz="4" w:space="0" w:color="auto"/>
            </w:tcBorders>
            <w:noWrap/>
            <w:hideMark/>
          </w:tcPr>
          <w:p w14:paraId="6E1307C4" w14:textId="77777777" w:rsidR="00861443" w:rsidRPr="003022A5" w:rsidRDefault="00861443" w:rsidP="008614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ating</w:t>
            </w:r>
          </w:p>
        </w:tc>
        <w:tc>
          <w:tcPr>
            <w:tcW w:w="2590" w:type="dxa"/>
            <w:tcBorders>
              <w:top w:val="single" w:sz="4" w:space="0" w:color="auto"/>
            </w:tcBorders>
            <w:noWrap/>
            <w:hideMark/>
          </w:tcPr>
          <w:p w14:paraId="6B1DCF94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590" w:type="dxa"/>
            <w:tcBorders>
              <w:top w:val="single" w:sz="4" w:space="0" w:color="auto"/>
            </w:tcBorders>
            <w:noWrap/>
            <w:hideMark/>
          </w:tcPr>
          <w:p w14:paraId="71B157D3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61443" w:rsidRPr="003022A5" w14:paraId="4B8A1F96" w14:textId="77777777" w:rsidTr="00861443">
        <w:trPr>
          <w:trHeight w:val="361"/>
        </w:trPr>
        <w:tc>
          <w:tcPr>
            <w:tcW w:w="3507" w:type="dxa"/>
            <w:noWrap/>
            <w:hideMark/>
          </w:tcPr>
          <w:p w14:paraId="322D30E1" w14:textId="77777777" w:rsidR="00861443" w:rsidRPr="003022A5" w:rsidRDefault="00861443" w:rsidP="008614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4 stools/24 hr</w:t>
            </w:r>
          </w:p>
        </w:tc>
        <w:tc>
          <w:tcPr>
            <w:tcW w:w="2590" w:type="dxa"/>
            <w:noWrap/>
            <w:hideMark/>
          </w:tcPr>
          <w:p w14:paraId="0AB8F179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90" w:type="dxa"/>
            <w:noWrap/>
            <w:hideMark/>
          </w:tcPr>
          <w:p w14:paraId="7414583D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61443" w:rsidRPr="003022A5" w14:paraId="733BAEE5" w14:textId="77777777" w:rsidTr="00861443">
        <w:trPr>
          <w:trHeight w:val="361"/>
        </w:trPr>
        <w:tc>
          <w:tcPr>
            <w:tcW w:w="3507" w:type="dxa"/>
            <w:noWrap/>
            <w:hideMark/>
          </w:tcPr>
          <w:p w14:paraId="0CEA880D" w14:textId="77777777" w:rsidR="00861443" w:rsidRPr="003022A5" w:rsidRDefault="00861443" w:rsidP="008614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ipation</w:t>
            </w:r>
          </w:p>
        </w:tc>
        <w:tc>
          <w:tcPr>
            <w:tcW w:w="2590" w:type="dxa"/>
            <w:noWrap/>
            <w:hideMark/>
          </w:tcPr>
          <w:p w14:paraId="1C7203F0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90" w:type="dxa"/>
            <w:noWrap/>
            <w:hideMark/>
          </w:tcPr>
          <w:p w14:paraId="5D0DBDEA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1443" w:rsidRPr="003022A5" w14:paraId="332A6FF5" w14:textId="77777777" w:rsidTr="00861443">
        <w:trPr>
          <w:trHeight w:val="361"/>
        </w:trPr>
        <w:tc>
          <w:tcPr>
            <w:tcW w:w="3507" w:type="dxa"/>
            <w:noWrap/>
            <w:hideMark/>
          </w:tcPr>
          <w:p w14:paraId="53B16ED1" w14:textId="77777777" w:rsidR="00861443" w:rsidRPr="003022A5" w:rsidRDefault="00861443" w:rsidP="008614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ominal pain</w:t>
            </w:r>
          </w:p>
        </w:tc>
        <w:tc>
          <w:tcPr>
            <w:tcW w:w="2590" w:type="dxa"/>
            <w:noWrap/>
            <w:hideMark/>
          </w:tcPr>
          <w:p w14:paraId="58F529DB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90" w:type="dxa"/>
            <w:noWrap/>
            <w:hideMark/>
          </w:tcPr>
          <w:p w14:paraId="50539FE8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61443" w:rsidRPr="003022A5" w14:paraId="2ECA84F1" w14:textId="77777777" w:rsidTr="00861443">
        <w:trPr>
          <w:trHeight w:val="361"/>
        </w:trPr>
        <w:tc>
          <w:tcPr>
            <w:tcW w:w="3507" w:type="dxa"/>
            <w:noWrap/>
            <w:hideMark/>
          </w:tcPr>
          <w:p w14:paraId="7E15DA53" w14:textId="77777777" w:rsidR="00861443" w:rsidRPr="003022A5" w:rsidRDefault="00861443" w:rsidP="008614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y stool</w:t>
            </w:r>
          </w:p>
        </w:tc>
        <w:tc>
          <w:tcPr>
            <w:tcW w:w="2590" w:type="dxa"/>
            <w:noWrap/>
            <w:hideMark/>
          </w:tcPr>
          <w:p w14:paraId="27659791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90" w:type="dxa"/>
            <w:noWrap/>
            <w:hideMark/>
          </w:tcPr>
          <w:p w14:paraId="7F74616D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61443" w:rsidRPr="003022A5" w14:paraId="0943A048" w14:textId="77777777" w:rsidTr="00861443">
        <w:trPr>
          <w:trHeight w:val="361"/>
        </w:trPr>
        <w:tc>
          <w:tcPr>
            <w:tcW w:w="3507" w:type="dxa"/>
            <w:noWrap/>
            <w:hideMark/>
          </w:tcPr>
          <w:p w14:paraId="2A5ACC39" w14:textId="77777777" w:rsidR="00861443" w:rsidRPr="003022A5" w:rsidRDefault="00861443" w:rsidP="008614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ization</w:t>
            </w:r>
          </w:p>
        </w:tc>
        <w:tc>
          <w:tcPr>
            <w:tcW w:w="2590" w:type="dxa"/>
            <w:noWrap/>
            <w:hideMark/>
          </w:tcPr>
          <w:p w14:paraId="785962CC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90" w:type="dxa"/>
            <w:noWrap/>
            <w:hideMark/>
          </w:tcPr>
          <w:p w14:paraId="18301FE0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1443" w:rsidRPr="003022A5" w14:paraId="253146F8" w14:textId="77777777" w:rsidTr="00861443">
        <w:trPr>
          <w:trHeight w:val="361"/>
        </w:trPr>
        <w:tc>
          <w:tcPr>
            <w:tcW w:w="3507" w:type="dxa"/>
            <w:noWrap/>
            <w:hideMark/>
          </w:tcPr>
          <w:p w14:paraId="02689DB6" w14:textId="77777777" w:rsidR="00861443" w:rsidRPr="003022A5" w:rsidRDefault="00861443" w:rsidP="008614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2590" w:type="dxa"/>
            <w:noWrap/>
            <w:hideMark/>
          </w:tcPr>
          <w:p w14:paraId="02770166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90" w:type="dxa"/>
            <w:noWrap/>
            <w:hideMark/>
          </w:tcPr>
          <w:p w14:paraId="2A7D54F7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1443" w:rsidRPr="003022A5" w14:paraId="6D13B066" w14:textId="77777777" w:rsidTr="00861443">
        <w:trPr>
          <w:trHeight w:val="361"/>
        </w:trPr>
        <w:tc>
          <w:tcPr>
            <w:tcW w:w="3507" w:type="dxa"/>
            <w:noWrap/>
            <w:hideMark/>
          </w:tcPr>
          <w:p w14:paraId="6E7C4F9D" w14:textId="77777777" w:rsidR="00861443" w:rsidRPr="003022A5" w:rsidRDefault="00861443" w:rsidP="008614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ls</w:t>
            </w:r>
          </w:p>
        </w:tc>
        <w:tc>
          <w:tcPr>
            <w:tcW w:w="2590" w:type="dxa"/>
            <w:noWrap/>
            <w:hideMark/>
          </w:tcPr>
          <w:p w14:paraId="32072ABA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90" w:type="dxa"/>
            <w:noWrap/>
            <w:hideMark/>
          </w:tcPr>
          <w:p w14:paraId="57FF029A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1443" w:rsidRPr="003022A5" w14:paraId="3409521F" w14:textId="77777777" w:rsidTr="00861443">
        <w:trPr>
          <w:trHeight w:val="361"/>
        </w:trPr>
        <w:tc>
          <w:tcPr>
            <w:tcW w:w="3507" w:type="dxa"/>
            <w:noWrap/>
            <w:hideMark/>
          </w:tcPr>
          <w:p w14:paraId="27632CD2" w14:textId="77777777" w:rsidR="00861443" w:rsidRPr="003022A5" w:rsidRDefault="00861443" w:rsidP="008614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AEs</w:t>
            </w:r>
          </w:p>
        </w:tc>
        <w:tc>
          <w:tcPr>
            <w:tcW w:w="2590" w:type="dxa"/>
            <w:noWrap/>
            <w:hideMark/>
          </w:tcPr>
          <w:p w14:paraId="22BB4032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8</w:t>
            </w:r>
          </w:p>
        </w:tc>
        <w:tc>
          <w:tcPr>
            <w:tcW w:w="2590" w:type="dxa"/>
            <w:noWrap/>
            <w:hideMark/>
          </w:tcPr>
          <w:p w14:paraId="049A71B8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1443" w:rsidRPr="003022A5" w14:paraId="35A9DCBD" w14:textId="77777777" w:rsidTr="00861443">
        <w:trPr>
          <w:trHeight w:val="361"/>
        </w:trPr>
        <w:tc>
          <w:tcPr>
            <w:tcW w:w="3507" w:type="dxa"/>
            <w:noWrap/>
            <w:hideMark/>
          </w:tcPr>
          <w:p w14:paraId="64A04487" w14:textId="77777777" w:rsidR="00861443" w:rsidRPr="003022A5" w:rsidRDefault="00861443" w:rsidP="008614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jects With No AEs</w:t>
            </w:r>
          </w:p>
        </w:tc>
        <w:tc>
          <w:tcPr>
            <w:tcW w:w="2590" w:type="dxa"/>
            <w:noWrap/>
            <w:hideMark/>
          </w:tcPr>
          <w:p w14:paraId="7371E401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90" w:type="dxa"/>
            <w:noWrap/>
            <w:hideMark/>
          </w:tcPr>
          <w:p w14:paraId="7344E8F4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61443" w:rsidRPr="003022A5" w14:paraId="69354E6E" w14:textId="77777777" w:rsidTr="00861443">
        <w:trPr>
          <w:trHeight w:val="361"/>
        </w:trPr>
        <w:tc>
          <w:tcPr>
            <w:tcW w:w="3507" w:type="dxa"/>
            <w:tcBorders>
              <w:bottom w:val="single" w:sz="4" w:space="0" w:color="auto"/>
            </w:tcBorders>
            <w:noWrap/>
            <w:hideMark/>
          </w:tcPr>
          <w:p w14:paraId="5086217D" w14:textId="77777777" w:rsidR="00861443" w:rsidRPr="003022A5" w:rsidRDefault="00861443" w:rsidP="008614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bjects With Unknown AEs </w:t>
            </w:r>
          </w:p>
        </w:tc>
        <w:tc>
          <w:tcPr>
            <w:tcW w:w="2590" w:type="dxa"/>
            <w:tcBorders>
              <w:bottom w:val="single" w:sz="4" w:space="0" w:color="auto"/>
            </w:tcBorders>
            <w:noWrap/>
            <w:hideMark/>
          </w:tcPr>
          <w:p w14:paraId="44BFA8A7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90" w:type="dxa"/>
            <w:tcBorders>
              <w:bottom w:val="single" w:sz="4" w:space="0" w:color="auto"/>
            </w:tcBorders>
            <w:noWrap/>
            <w:hideMark/>
          </w:tcPr>
          <w:p w14:paraId="07B5EC42" w14:textId="77777777" w:rsidR="00861443" w:rsidRPr="003022A5" w:rsidRDefault="00861443" w:rsidP="008614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3D0EC37A" w14:textId="77777777" w:rsidR="00BA7245" w:rsidRDefault="0034475C"/>
    <w:sectPr w:rsidR="00BA7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812"/>
    <w:rsid w:val="003022A5"/>
    <w:rsid w:val="00334086"/>
    <w:rsid w:val="0034475C"/>
    <w:rsid w:val="00377CAB"/>
    <w:rsid w:val="003E357B"/>
    <w:rsid w:val="0061487E"/>
    <w:rsid w:val="006641B3"/>
    <w:rsid w:val="00861443"/>
    <w:rsid w:val="009C5D2D"/>
    <w:rsid w:val="00AE3930"/>
    <w:rsid w:val="00B1396E"/>
    <w:rsid w:val="00BF6266"/>
    <w:rsid w:val="00C00A18"/>
    <w:rsid w:val="00C3548C"/>
    <w:rsid w:val="00C47FF1"/>
    <w:rsid w:val="00D44A9E"/>
    <w:rsid w:val="00EF3C45"/>
    <w:rsid w:val="00F84812"/>
    <w:rsid w:val="00F9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D7F47"/>
  <w15:docId w15:val="{CA776558-F099-4656-AFA7-04C6C4AC3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8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84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3C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C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oenix Children's Hospital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lman, Robert J</dc:creator>
  <cp:lastModifiedBy>Hannah McFarlane</cp:lastModifiedBy>
  <cp:revision>2</cp:revision>
  <dcterms:created xsi:type="dcterms:W3CDTF">2021-08-26T13:51:00Z</dcterms:created>
  <dcterms:modified xsi:type="dcterms:W3CDTF">2021-08-26T13:51:00Z</dcterms:modified>
</cp:coreProperties>
</file>